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F80C82" w14:textId="2E81C110" w:rsidR="006C60B7" w:rsidRDefault="003033CE">
      <w:pPr>
        <w:rPr>
          <w:lang w:val="en-US"/>
        </w:rPr>
      </w:pPr>
      <w:r w:rsidRPr="003033CE">
        <w:rPr>
          <w:lang w:val="en-US"/>
        </w:rPr>
        <w:t>Goedkoop et al. Supplementary materials</w:t>
      </w:r>
      <w:r w:rsidRPr="003033CE">
        <w:rPr>
          <w:lang w:val="en-US"/>
        </w:rPr>
        <w:t xml:space="preserve">  </w:t>
      </w:r>
    </w:p>
    <w:p w14:paraId="002552D4" w14:textId="77777777" w:rsidR="003033CE" w:rsidRDefault="003033CE">
      <w:pPr>
        <w:rPr>
          <w:lang w:val="en-US"/>
        </w:rPr>
      </w:pPr>
    </w:p>
    <w:p w14:paraId="6D0B6C27" w14:textId="48A23F25" w:rsidR="003033CE" w:rsidRDefault="003033CE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135D4A62" wp14:editId="4DDB0A58">
            <wp:extent cx="5397500" cy="5397500"/>
            <wp:effectExtent l="0" t="0" r="0" b="0"/>
            <wp:docPr id="1522840236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2840236" name="Bildobjekt 1522840236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97500" cy="539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2BB7AF" w14:textId="306A8EE9" w:rsidR="003033CE" w:rsidRPr="00C47BCC" w:rsidRDefault="00DA7288">
      <w:pPr>
        <w:rPr>
          <w:lang w:val="en-US"/>
        </w:rPr>
      </w:pPr>
      <w:r w:rsidRPr="00C47BCC">
        <w:rPr>
          <w:lang w:val="en-US"/>
        </w:rPr>
        <w:t xml:space="preserve">Figure S1. </w:t>
      </w:r>
      <w:r w:rsidR="00C47BCC" w:rsidRPr="00C47BCC">
        <w:rPr>
          <w:rFonts w:ascii="Calibri" w:hAnsi="Calibri" w:cs="Calibri"/>
          <w:color w:val="000000"/>
          <w:lang w:val="en-US"/>
        </w:rPr>
        <w:t>Temporal trends (1985–2020) in monthly mean air temperature (June–September) for nine study lakes. Line fits show a simple GAM smooth fit. Sen’s slopes and p-values (Mann-Kendall) are given in the panels.</w:t>
      </w:r>
    </w:p>
    <w:p w14:paraId="78DE71BF" w14:textId="77777777" w:rsidR="00DA7288" w:rsidRDefault="00DA7288">
      <w:pPr>
        <w:rPr>
          <w:lang w:val="en-US"/>
        </w:rPr>
      </w:pPr>
    </w:p>
    <w:p w14:paraId="14F01A31" w14:textId="5A2979E7" w:rsidR="00DA7288" w:rsidRDefault="00DA7288">
      <w:pPr>
        <w:rPr>
          <w:lang w:val="en-US"/>
        </w:rPr>
      </w:pPr>
      <w:r>
        <w:rPr>
          <w:lang w:val="en-US"/>
        </w:rPr>
        <w:br w:type="page"/>
      </w:r>
    </w:p>
    <w:p w14:paraId="0436844A" w14:textId="3E1201DC" w:rsidR="00DA7288" w:rsidRDefault="00DA7288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13CBCF5B" wp14:editId="5EE62478">
            <wp:extent cx="5756910" cy="3744595"/>
            <wp:effectExtent l="0" t="0" r="0" b="1905"/>
            <wp:docPr id="547979428" name="Bildobjekt 3" descr="En bild som visar text, skärmbild, Teckensnitt, diagram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7979428" name="Bildobjekt 3" descr="En bild som visar text, skärmbild, Teckensnitt, diagram&#10;&#10;AI-genererat innehåll kan vara felaktig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744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B7A063" w14:textId="77EFE6E8" w:rsidR="00DA7288" w:rsidRPr="00C47BCC" w:rsidRDefault="00DA7288">
      <w:pPr>
        <w:rPr>
          <w:lang w:val="en-US"/>
        </w:rPr>
      </w:pPr>
      <w:r w:rsidRPr="00C47BCC">
        <w:rPr>
          <w:lang w:val="en-US"/>
        </w:rPr>
        <w:t xml:space="preserve">Figure S2. </w:t>
      </w:r>
      <w:r w:rsidR="00C47BCC" w:rsidRPr="00C47BCC">
        <w:rPr>
          <w:rFonts w:ascii="Calibri" w:hAnsi="Calibri" w:cs="Calibri"/>
          <w:color w:val="000000"/>
          <w:lang w:val="en-US"/>
        </w:rPr>
        <w:t>Flow chart illustrating the procedure by which satellite data of different resolution, i.e., covering both the catchment scale (blue) and plot-scale (grey), were used to upscale plot-scale data on nutrient concentrations in vegetation to drainage area sequestration of nutrients. For further explanation see text.</w:t>
      </w:r>
    </w:p>
    <w:p w14:paraId="2F7E0B9A" w14:textId="3550366D" w:rsidR="00DA7288" w:rsidRDefault="00DA7288">
      <w:pPr>
        <w:rPr>
          <w:lang w:val="en-US"/>
        </w:rPr>
      </w:pPr>
      <w:r>
        <w:rPr>
          <w:lang w:val="en-US"/>
        </w:rPr>
        <w:br w:type="page"/>
      </w:r>
      <w:r w:rsidR="00C47BCC">
        <w:rPr>
          <w:noProof/>
          <w:lang w:val="en-US"/>
        </w:rPr>
        <w:lastRenderedPageBreak/>
        <w:drawing>
          <wp:inline distT="0" distB="0" distL="0" distR="0" wp14:anchorId="6144BA7A" wp14:editId="7B7EE378">
            <wp:extent cx="5397500" cy="5397500"/>
            <wp:effectExtent l="0" t="0" r="0" b="0"/>
            <wp:docPr id="260932151" name="Bildobjekt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0932151" name="Bildobjekt 260932151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397500" cy="539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357A0A" w14:textId="18FD912F" w:rsidR="00C47BCC" w:rsidRPr="00C47BCC" w:rsidRDefault="00C47BCC" w:rsidP="00C47BCC">
      <w:pPr>
        <w:pStyle w:val="Normalwebb"/>
        <w:spacing w:before="0" w:beforeAutospacing="0" w:after="0" w:afterAutospacing="0"/>
        <w:rPr>
          <w:color w:val="000000"/>
          <w:lang w:val="en-US"/>
        </w:rPr>
      </w:pPr>
      <w:r w:rsidRPr="00C47BCC">
        <w:rPr>
          <w:lang w:val="en-US"/>
        </w:rPr>
        <w:t xml:space="preserve">Figure S3. </w:t>
      </w:r>
      <w:r w:rsidRPr="00C47BCC">
        <w:rPr>
          <w:rFonts w:ascii="Calibri" w:hAnsi="Calibri" w:cs="Calibri"/>
          <w:color w:val="000000"/>
          <w:lang w:val="en-US"/>
        </w:rPr>
        <w:t>Temporal trends (198</w:t>
      </w:r>
      <w:r>
        <w:rPr>
          <w:rFonts w:ascii="Calibri" w:hAnsi="Calibri" w:cs="Calibri"/>
          <w:color w:val="000000"/>
          <w:lang w:val="en-US"/>
        </w:rPr>
        <w:t>3</w:t>
      </w:r>
      <w:r w:rsidRPr="00C47BCC">
        <w:rPr>
          <w:rFonts w:ascii="Calibri" w:hAnsi="Calibri" w:cs="Calibri"/>
          <w:color w:val="000000"/>
          <w:lang w:val="en-US"/>
        </w:rPr>
        <w:t xml:space="preserve">–2020) in </w:t>
      </w:r>
      <w:proofErr w:type="spellStart"/>
      <w:r w:rsidRPr="00C47BCC">
        <w:rPr>
          <w:rFonts w:ascii="Calibri" w:hAnsi="Calibri" w:cs="Calibri"/>
          <w:color w:val="000000"/>
          <w:lang w:val="en-US"/>
        </w:rPr>
        <w:t>NDVI</w:t>
      </w:r>
      <w:r w:rsidRPr="00C47BCC">
        <w:rPr>
          <w:rFonts w:ascii="Calibri" w:hAnsi="Calibri" w:cs="Calibri"/>
          <w:color w:val="000000"/>
          <w:vertAlign w:val="subscript"/>
          <w:lang w:val="en-US"/>
        </w:rPr>
        <w:t>max</w:t>
      </w:r>
      <w:r>
        <w:rPr>
          <w:rFonts w:ascii="Calibri" w:hAnsi="Calibri" w:cs="Calibri"/>
          <w:color w:val="000000"/>
          <w:lang w:val="en-US"/>
        </w:rPr>
        <w:t xml:space="preserve"> </w:t>
      </w:r>
      <w:r w:rsidRPr="00C47BCC">
        <w:rPr>
          <w:rFonts w:ascii="Calibri" w:hAnsi="Calibri" w:cs="Calibri"/>
          <w:color w:val="000000"/>
          <w:lang w:val="en-US"/>
        </w:rPr>
        <w:t>fo</w:t>
      </w:r>
      <w:proofErr w:type="spellEnd"/>
      <w:r w:rsidRPr="00C47BCC">
        <w:rPr>
          <w:rFonts w:ascii="Calibri" w:hAnsi="Calibri" w:cs="Calibri"/>
          <w:color w:val="000000"/>
          <w:lang w:val="en-US"/>
        </w:rPr>
        <w:t>r the drainage areas of the nine study lakes. Line fits show a simple GAM smooth fit. Sen’s slopes and p-values (Mann-Kendall) are given in the panels. </w:t>
      </w:r>
    </w:p>
    <w:p w14:paraId="6897B583" w14:textId="77777777" w:rsidR="00C47BCC" w:rsidRPr="00C47BCC" w:rsidRDefault="00C47BCC" w:rsidP="00C47BCC">
      <w:pPr>
        <w:spacing w:after="240"/>
        <w:rPr>
          <w:rFonts w:ascii="Times New Roman" w:eastAsia="Times New Roman" w:hAnsi="Times New Roman" w:cs="Times New Roman"/>
          <w:kern w:val="0"/>
          <w:lang w:eastAsia="sv-SE"/>
          <w14:ligatures w14:val="none"/>
        </w:rPr>
      </w:pPr>
    </w:p>
    <w:p w14:paraId="1F1B414D" w14:textId="77777777" w:rsidR="00C47BCC" w:rsidRPr="00C47BCC" w:rsidRDefault="00C47BCC" w:rsidP="00C47BCC">
      <w:pPr>
        <w:rPr>
          <w:rFonts w:ascii="Times New Roman" w:eastAsia="Times New Roman" w:hAnsi="Times New Roman" w:cs="Times New Roman"/>
          <w:kern w:val="0"/>
          <w:lang w:eastAsia="sv-SE"/>
          <w14:ligatures w14:val="none"/>
        </w:rPr>
      </w:pPr>
    </w:p>
    <w:p w14:paraId="5545BD30" w14:textId="73A4F139" w:rsidR="00DA7288" w:rsidRPr="003033CE" w:rsidRDefault="00DA7288">
      <w:pPr>
        <w:rPr>
          <w:lang w:val="en-US"/>
        </w:rPr>
      </w:pPr>
    </w:p>
    <w:sectPr w:rsidR="00DA7288" w:rsidRPr="003033CE" w:rsidSect="008800B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33CE"/>
    <w:rsid w:val="00002A6A"/>
    <w:rsid w:val="00005FCC"/>
    <w:rsid w:val="0001331D"/>
    <w:rsid w:val="00013462"/>
    <w:rsid w:val="00013602"/>
    <w:rsid w:val="0001752E"/>
    <w:rsid w:val="00017982"/>
    <w:rsid w:val="00022031"/>
    <w:rsid w:val="00040D1A"/>
    <w:rsid w:val="00051F2E"/>
    <w:rsid w:val="00053428"/>
    <w:rsid w:val="000601D2"/>
    <w:rsid w:val="00072FF4"/>
    <w:rsid w:val="0008038D"/>
    <w:rsid w:val="00083D9D"/>
    <w:rsid w:val="00091D7D"/>
    <w:rsid w:val="000A2121"/>
    <w:rsid w:val="000C1180"/>
    <w:rsid w:val="000C29E8"/>
    <w:rsid w:val="000C40A3"/>
    <w:rsid w:val="000C4BF3"/>
    <w:rsid w:val="000C5146"/>
    <w:rsid w:val="000D08E5"/>
    <w:rsid w:val="000D193D"/>
    <w:rsid w:val="000D3B23"/>
    <w:rsid w:val="000E4E1A"/>
    <w:rsid w:val="000E65E4"/>
    <w:rsid w:val="00101296"/>
    <w:rsid w:val="00101B3A"/>
    <w:rsid w:val="001023A4"/>
    <w:rsid w:val="001114FF"/>
    <w:rsid w:val="00111E6B"/>
    <w:rsid w:val="00113D59"/>
    <w:rsid w:val="00116F7E"/>
    <w:rsid w:val="00122B5F"/>
    <w:rsid w:val="00125173"/>
    <w:rsid w:val="00130668"/>
    <w:rsid w:val="00133DAA"/>
    <w:rsid w:val="00134F59"/>
    <w:rsid w:val="00135E1D"/>
    <w:rsid w:val="001418B1"/>
    <w:rsid w:val="00143FCF"/>
    <w:rsid w:val="00144648"/>
    <w:rsid w:val="00156951"/>
    <w:rsid w:val="00156C8B"/>
    <w:rsid w:val="001620CB"/>
    <w:rsid w:val="00164663"/>
    <w:rsid w:val="0016538E"/>
    <w:rsid w:val="001720B8"/>
    <w:rsid w:val="00173DB2"/>
    <w:rsid w:val="00180AB8"/>
    <w:rsid w:val="00183E00"/>
    <w:rsid w:val="001869E2"/>
    <w:rsid w:val="00186DBC"/>
    <w:rsid w:val="001873BF"/>
    <w:rsid w:val="00191618"/>
    <w:rsid w:val="001926D2"/>
    <w:rsid w:val="001A2147"/>
    <w:rsid w:val="001A4E1D"/>
    <w:rsid w:val="001A7DAF"/>
    <w:rsid w:val="001B1F54"/>
    <w:rsid w:val="001B347B"/>
    <w:rsid w:val="001B3DB8"/>
    <w:rsid w:val="001C02BA"/>
    <w:rsid w:val="001C0633"/>
    <w:rsid w:val="001C1544"/>
    <w:rsid w:val="001C23F0"/>
    <w:rsid w:val="001D5233"/>
    <w:rsid w:val="001D5D03"/>
    <w:rsid w:val="001E2C5C"/>
    <w:rsid w:val="001F1453"/>
    <w:rsid w:val="00200117"/>
    <w:rsid w:val="00200475"/>
    <w:rsid w:val="00202FE2"/>
    <w:rsid w:val="00206EEF"/>
    <w:rsid w:val="00212C34"/>
    <w:rsid w:val="00213CC5"/>
    <w:rsid w:val="00215142"/>
    <w:rsid w:val="00220C72"/>
    <w:rsid w:val="00226F12"/>
    <w:rsid w:val="0024155F"/>
    <w:rsid w:val="00252618"/>
    <w:rsid w:val="002546EE"/>
    <w:rsid w:val="00254760"/>
    <w:rsid w:val="00255B8B"/>
    <w:rsid w:val="00261E5B"/>
    <w:rsid w:val="00263CE7"/>
    <w:rsid w:val="00264FFC"/>
    <w:rsid w:val="00280786"/>
    <w:rsid w:val="00284892"/>
    <w:rsid w:val="00290AB3"/>
    <w:rsid w:val="002930EF"/>
    <w:rsid w:val="00293F78"/>
    <w:rsid w:val="00295ADC"/>
    <w:rsid w:val="002967EA"/>
    <w:rsid w:val="002A5B39"/>
    <w:rsid w:val="002B0098"/>
    <w:rsid w:val="002B38E6"/>
    <w:rsid w:val="002B4F31"/>
    <w:rsid w:val="002C0033"/>
    <w:rsid w:val="002C7974"/>
    <w:rsid w:val="002D1E82"/>
    <w:rsid w:val="002D391E"/>
    <w:rsid w:val="002D3F0F"/>
    <w:rsid w:val="002D4935"/>
    <w:rsid w:val="002D6F9D"/>
    <w:rsid w:val="002E362B"/>
    <w:rsid w:val="002E614A"/>
    <w:rsid w:val="002E6669"/>
    <w:rsid w:val="003009FE"/>
    <w:rsid w:val="00300BAB"/>
    <w:rsid w:val="003033CE"/>
    <w:rsid w:val="00303C14"/>
    <w:rsid w:val="003134EA"/>
    <w:rsid w:val="0031558E"/>
    <w:rsid w:val="003166DF"/>
    <w:rsid w:val="00325513"/>
    <w:rsid w:val="00326DD9"/>
    <w:rsid w:val="0033025C"/>
    <w:rsid w:val="003320E8"/>
    <w:rsid w:val="00332837"/>
    <w:rsid w:val="00333364"/>
    <w:rsid w:val="00334A49"/>
    <w:rsid w:val="003363CD"/>
    <w:rsid w:val="00340E27"/>
    <w:rsid w:val="00341AD5"/>
    <w:rsid w:val="00343340"/>
    <w:rsid w:val="0034708F"/>
    <w:rsid w:val="00361FD5"/>
    <w:rsid w:val="00363E03"/>
    <w:rsid w:val="0036552E"/>
    <w:rsid w:val="003677DC"/>
    <w:rsid w:val="00367961"/>
    <w:rsid w:val="0037541B"/>
    <w:rsid w:val="00375A46"/>
    <w:rsid w:val="003768A0"/>
    <w:rsid w:val="00377291"/>
    <w:rsid w:val="00381769"/>
    <w:rsid w:val="003838E8"/>
    <w:rsid w:val="00395AB8"/>
    <w:rsid w:val="003A1579"/>
    <w:rsid w:val="003A32B6"/>
    <w:rsid w:val="003A6BCA"/>
    <w:rsid w:val="003A7460"/>
    <w:rsid w:val="003B2B59"/>
    <w:rsid w:val="003C3C87"/>
    <w:rsid w:val="003C5D7B"/>
    <w:rsid w:val="003D6A66"/>
    <w:rsid w:val="003D7C89"/>
    <w:rsid w:val="003F2365"/>
    <w:rsid w:val="003F2CA8"/>
    <w:rsid w:val="003F3CCC"/>
    <w:rsid w:val="003F3E3B"/>
    <w:rsid w:val="003F48FB"/>
    <w:rsid w:val="00403692"/>
    <w:rsid w:val="00403FFE"/>
    <w:rsid w:val="004057E5"/>
    <w:rsid w:val="00406377"/>
    <w:rsid w:val="004131B0"/>
    <w:rsid w:val="004140DF"/>
    <w:rsid w:val="0041493C"/>
    <w:rsid w:val="00414953"/>
    <w:rsid w:val="00415E7A"/>
    <w:rsid w:val="004202CF"/>
    <w:rsid w:val="00425E50"/>
    <w:rsid w:val="0043016F"/>
    <w:rsid w:val="0043208F"/>
    <w:rsid w:val="00433AA3"/>
    <w:rsid w:val="00444472"/>
    <w:rsid w:val="00446BDF"/>
    <w:rsid w:val="00452609"/>
    <w:rsid w:val="00456F85"/>
    <w:rsid w:val="00461AC2"/>
    <w:rsid w:val="00461E1C"/>
    <w:rsid w:val="00467F16"/>
    <w:rsid w:val="0047476D"/>
    <w:rsid w:val="004769C4"/>
    <w:rsid w:val="00477AE4"/>
    <w:rsid w:val="004829CF"/>
    <w:rsid w:val="00483F77"/>
    <w:rsid w:val="00484204"/>
    <w:rsid w:val="00487D8F"/>
    <w:rsid w:val="00495387"/>
    <w:rsid w:val="0049706C"/>
    <w:rsid w:val="004A3673"/>
    <w:rsid w:val="004B071E"/>
    <w:rsid w:val="004B182A"/>
    <w:rsid w:val="004B5433"/>
    <w:rsid w:val="004B7AC2"/>
    <w:rsid w:val="004C230C"/>
    <w:rsid w:val="004C25B1"/>
    <w:rsid w:val="004E230E"/>
    <w:rsid w:val="004E4706"/>
    <w:rsid w:val="004E6459"/>
    <w:rsid w:val="004F1BB6"/>
    <w:rsid w:val="004F58E2"/>
    <w:rsid w:val="00505822"/>
    <w:rsid w:val="00523C39"/>
    <w:rsid w:val="0053312C"/>
    <w:rsid w:val="0053450F"/>
    <w:rsid w:val="00541516"/>
    <w:rsid w:val="00543CDB"/>
    <w:rsid w:val="00550AA2"/>
    <w:rsid w:val="005601B8"/>
    <w:rsid w:val="005607B4"/>
    <w:rsid w:val="00565F4D"/>
    <w:rsid w:val="0057063F"/>
    <w:rsid w:val="005767CD"/>
    <w:rsid w:val="00577A3B"/>
    <w:rsid w:val="005807A5"/>
    <w:rsid w:val="00582D80"/>
    <w:rsid w:val="00592665"/>
    <w:rsid w:val="00592812"/>
    <w:rsid w:val="005954CF"/>
    <w:rsid w:val="0059578E"/>
    <w:rsid w:val="00596D23"/>
    <w:rsid w:val="0059790B"/>
    <w:rsid w:val="00597D85"/>
    <w:rsid w:val="005A3BD5"/>
    <w:rsid w:val="005A4AAE"/>
    <w:rsid w:val="005B2193"/>
    <w:rsid w:val="005B6F8B"/>
    <w:rsid w:val="005C1AC0"/>
    <w:rsid w:val="005C4D30"/>
    <w:rsid w:val="005D2EAA"/>
    <w:rsid w:val="005E3A29"/>
    <w:rsid w:val="005F5059"/>
    <w:rsid w:val="00606FE7"/>
    <w:rsid w:val="00614FBC"/>
    <w:rsid w:val="00620669"/>
    <w:rsid w:val="00631D3E"/>
    <w:rsid w:val="00641A27"/>
    <w:rsid w:val="00643E0B"/>
    <w:rsid w:val="006457A9"/>
    <w:rsid w:val="0065366F"/>
    <w:rsid w:val="006565BD"/>
    <w:rsid w:val="00656D7D"/>
    <w:rsid w:val="00664954"/>
    <w:rsid w:val="00667F29"/>
    <w:rsid w:val="00670580"/>
    <w:rsid w:val="00670E47"/>
    <w:rsid w:val="0068358C"/>
    <w:rsid w:val="00684D1E"/>
    <w:rsid w:val="0068783A"/>
    <w:rsid w:val="00692303"/>
    <w:rsid w:val="00692ABF"/>
    <w:rsid w:val="006941B6"/>
    <w:rsid w:val="006974C3"/>
    <w:rsid w:val="00697597"/>
    <w:rsid w:val="00697841"/>
    <w:rsid w:val="006A6F79"/>
    <w:rsid w:val="006A7019"/>
    <w:rsid w:val="006A749A"/>
    <w:rsid w:val="006B002D"/>
    <w:rsid w:val="006B048E"/>
    <w:rsid w:val="006C142E"/>
    <w:rsid w:val="006C14B5"/>
    <w:rsid w:val="006C60B7"/>
    <w:rsid w:val="006C7EB9"/>
    <w:rsid w:val="006D47BB"/>
    <w:rsid w:val="006E05B6"/>
    <w:rsid w:val="006E4AA7"/>
    <w:rsid w:val="006E6510"/>
    <w:rsid w:val="006E71E7"/>
    <w:rsid w:val="006F229F"/>
    <w:rsid w:val="006F23FA"/>
    <w:rsid w:val="00700CED"/>
    <w:rsid w:val="007116AD"/>
    <w:rsid w:val="007122A6"/>
    <w:rsid w:val="0071708D"/>
    <w:rsid w:val="00717203"/>
    <w:rsid w:val="00720DA2"/>
    <w:rsid w:val="00724654"/>
    <w:rsid w:val="0073290B"/>
    <w:rsid w:val="00732DF8"/>
    <w:rsid w:val="0073455A"/>
    <w:rsid w:val="007366C2"/>
    <w:rsid w:val="0074071B"/>
    <w:rsid w:val="007413F4"/>
    <w:rsid w:val="00744F01"/>
    <w:rsid w:val="00746140"/>
    <w:rsid w:val="00750383"/>
    <w:rsid w:val="00750459"/>
    <w:rsid w:val="00750726"/>
    <w:rsid w:val="00752E75"/>
    <w:rsid w:val="0075510E"/>
    <w:rsid w:val="007567B5"/>
    <w:rsid w:val="007609A8"/>
    <w:rsid w:val="00771C15"/>
    <w:rsid w:val="00773A90"/>
    <w:rsid w:val="007771C2"/>
    <w:rsid w:val="007777DC"/>
    <w:rsid w:val="007812EF"/>
    <w:rsid w:val="007906BF"/>
    <w:rsid w:val="00797554"/>
    <w:rsid w:val="007A017F"/>
    <w:rsid w:val="007A7127"/>
    <w:rsid w:val="007A7153"/>
    <w:rsid w:val="007A7792"/>
    <w:rsid w:val="007C2676"/>
    <w:rsid w:val="007C2C10"/>
    <w:rsid w:val="007C2CC6"/>
    <w:rsid w:val="007C4222"/>
    <w:rsid w:val="007C6550"/>
    <w:rsid w:val="007D4915"/>
    <w:rsid w:val="007E08F7"/>
    <w:rsid w:val="007E29DB"/>
    <w:rsid w:val="007E306B"/>
    <w:rsid w:val="007E37C0"/>
    <w:rsid w:val="007F32C5"/>
    <w:rsid w:val="007F62EA"/>
    <w:rsid w:val="00801778"/>
    <w:rsid w:val="008018FE"/>
    <w:rsid w:val="00803BFC"/>
    <w:rsid w:val="00804885"/>
    <w:rsid w:val="0080587A"/>
    <w:rsid w:val="00810355"/>
    <w:rsid w:val="008118B4"/>
    <w:rsid w:val="0081542D"/>
    <w:rsid w:val="008275BA"/>
    <w:rsid w:val="008312F8"/>
    <w:rsid w:val="00831446"/>
    <w:rsid w:val="008314B6"/>
    <w:rsid w:val="008323BF"/>
    <w:rsid w:val="008325C1"/>
    <w:rsid w:val="00834B0E"/>
    <w:rsid w:val="00834D6A"/>
    <w:rsid w:val="008360B7"/>
    <w:rsid w:val="00836565"/>
    <w:rsid w:val="008372F5"/>
    <w:rsid w:val="00841B70"/>
    <w:rsid w:val="0084285C"/>
    <w:rsid w:val="00843C2A"/>
    <w:rsid w:val="00852E1C"/>
    <w:rsid w:val="00853596"/>
    <w:rsid w:val="0085568B"/>
    <w:rsid w:val="0087145B"/>
    <w:rsid w:val="008800BC"/>
    <w:rsid w:val="00885A3F"/>
    <w:rsid w:val="0088710E"/>
    <w:rsid w:val="008910FF"/>
    <w:rsid w:val="00893C26"/>
    <w:rsid w:val="008A1594"/>
    <w:rsid w:val="008A274F"/>
    <w:rsid w:val="008A762B"/>
    <w:rsid w:val="008B0D32"/>
    <w:rsid w:val="008B5A2C"/>
    <w:rsid w:val="008C28BC"/>
    <w:rsid w:val="008C47E3"/>
    <w:rsid w:val="008E2FE4"/>
    <w:rsid w:val="008E58F1"/>
    <w:rsid w:val="008E5B40"/>
    <w:rsid w:val="008E6D67"/>
    <w:rsid w:val="008F3BAB"/>
    <w:rsid w:val="008F5320"/>
    <w:rsid w:val="008F6D45"/>
    <w:rsid w:val="00901ED5"/>
    <w:rsid w:val="00901EFA"/>
    <w:rsid w:val="0090505C"/>
    <w:rsid w:val="0090676B"/>
    <w:rsid w:val="009072E0"/>
    <w:rsid w:val="00911644"/>
    <w:rsid w:val="00915EBA"/>
    <w:rsid w:val="00917F03"/>
    <w:rsid w:val="009207EC"/>
    <w:rsid w:val="00923446"/>
    <w:rsid w:val="00923506"/>
    <w:rsid w:val="009264F9"/>
    <w:rsid w:val="00926968"/>
    <w:rsid w:val="009311B8"/>
    <w:rsid w:val="0093269C"/>
    <w:rsid w:val="00936349"/>
    <w:rsid w:val="00942419"/>
    <w:rsid w:val="009441AA"/>
    <w:rsid w:val="00955DE4"/>
    <w:rsid w:val="00955F09"/>
    <w:rsid w:val="009602C8"/>
    <w:rsid w:val="00961538"/>
    <w:rsid w:val="009624E5"/>
    <w:rsid w:val="00962FAD"/>
    <w:rsid w:val="00964025"/>
    <w:rsid w:val="00967567"/>
    <w:rsid w:val="0097020E"/>
    <w:rsid w:val="00971AB2"/>
    <w:rsid w:val="009757C6"/>
    <w:rsid w:val="00976309"/>
    <w:rsid w:val="00977275"/>
    <w:rsid w:val="00991115"/>
    <w:rsid w:val="009917EA"/>
    <w:rsid w:val="009924C0"/>
    <w:rsid w:val="00993816"/>
    <w:rsid w:val="009977E6"/>
    <w:rsid w:val="009A1E3B"/>
    <w:rsid w:val="009A4020"/>
    <w:rsid w:val="009A6F86"/>
    <w:rsid w:val="009B6573"/>
    <w:rsid w:val="009B6F25"/>
    <w:rsid w:val="009C2AC1"/>
    <w:rsid w:val="009D131E"/>
    <w:rsid w:val="009D2516"/>
    <w:rsid w:val="009D2F33"/>
    <w:rsid w:val="009D374D"/>
    <w:rsid w:val="009D3F03"/>
    <w:rsid w:val="009D425A"/>
    <w:rsid w:val="009D4BD4"/>
    <w:rsid w:val="009D64B0"/>
    <w:rsid w:val="009E12AB"/>
    <w:rsid w:val="009E4133"/>
    <w:rsid w:val="009E7A61"/>
    <w:rsid w:val="009F052E"/>
    <w:rsid w:val="009F2940"/>
    <w:rsid w:val="009F679C"/>
    <w:rsid w:val="00A03123"/>
    <w:rsid w:val="00A1602E"/>
    <w:rsid w:val="00A263D8"/>
    <w:rsid w:val="00A3331D"/>
    <w:rsid w:val="00A362B4"/>
    <w:rsid w:val="00A46744"/>
    <w:rsid w:val="00A56B5E"/>
    <w:rsid w:val="00A643CB"/>
    <w:rsid w:val="00A7035F"/>
    <w:rsid w:val="00A7036E"/>
    <w:rsid w:val="00A73CCF"/>
    <w:rsid w:val="00A801EA"/>
    <w:rsid w:val="00A80EED"/>
    <w:rsid w:val="00A95D76"/>
    <w:rsid w:val="00AA1BC3"/>
    <w:rsid w:val="00AA29CA"/>
    <w:rsid w:val="00AA6297"/>
    <w:rsid w:val="00AA7E19"/>
    <w:rsid w:val="00AA7E4E"/>
    <w:rsid w:val="00AB22B7"/>
    <w:rsid w:val="00AB3D81"/>
    <w:rsid w:val="00AC3D32"/>
    <w:rsid w:val="00AD01DD"/>
    <w:rsid w:val="00AD2EF7"/>
    <w:rsid w:val="00AD5A8F"/>
    <w:rsid w:val="00AD638A"/>
    <w:rsid w:val="00AE10CC"/>
    <w:rsid w:val="00AE5115"/>
    <w:rsid w:val="00AF131F"/>
    <w:rsid w:val="00AF2090"/>
    <w:rsid w:val="00AF6008"/>
    <w:rsid w:val="00AF7531"/>
    <w:rsid w:val="00B0296E"/>
    <w:rsid w:val="00B05A09"/>
    <w:rsid w:val="00B07F0E"/>
    <w:rsid w:val="00B16F2F"/>
    <w:rsid w:val="00B26C47"/>
    <w:rsid w:val="00B32229"/>
    <w:rsid w:val="00B33B8C"/>
    <w:rsid w:val="00B347B5"/>
    <w:rsid w:val="00B40415"/>
    <w:rsid w:val="00B50840"/>
    <w:rsid w:val="00B5651E"/>
    <w:rsid w:val="00B6335C"/>
    <w:rsid w:val="00B66148"/>
    <w:rsid w:val="00B85FA2"/>
    <w:rsid w:val="00B8689C"/>
    <w:rsid w:val="00B93FE7"/>
    <w:rsid w:val="00B96BE1"/>
    <w:rsid w:val="00BB5451"/>
    <w:rsid w:val="00BC08E5"/>
    <w:rsid w:val="00BC0F97"/>
    <w:rsid w:val="00BC2D4B"/>
    <w:rsid w:val="00BC62E8"/>
    <w:rsid w:val="00BD1B3F"/>
    <w:rsid w:val="00BD46DE"/>
    <w:rsid w:val="00BE0370"/>
    <w:rsid w:val="00C02790"/>
    <w:rsid w:val="00C034E2"/>
    <w:rsid w:val="00C040D9"/>
    <w:rsid w:val="00C104B6"/>
    <w:rsid w:val="00C14EC7"/>
    <w:rsid w:val="00C1653D"/>
    <w:rsid w:val="00C2002B"/>
    <w:rsid w:val="00C2007A"/>
    <w:rsid w:val="00C2186D"/>
    <w:rsid w:val="00C21F91"/>
    <w:rsid w:val="00C248E8"/>
    <w:rsid w:val="00C30569"/>
    <w:rsid w:val="00C424F0"/>
    <w:rsid w:val="00C47BCC"/>
    <w:rsid w:val="00C504AA"/>
    <w:rsid w:val="00C5209F"/>
    <w:rsid w:val="00C7443B"/>
    <w:rsid w:val="00C81409"/>
    <w:rsid w:val="00C950C6"/>
    <w:rsid w:val="00C95D0B"/>
    <w:rsid w:val="00C96BB9"/>
    <w:rsid w:val="00CA0312"/>
    <w:rsid w:val="00CA10C6"/>
    <w:rsid w:val="00CA34CF"/>
    <w:rsid w:val="00CA64DA"/>
    <w:rsid w:val="00CB5B73"/>
    <w:rsid w:val="00CC0C4A"/>
    <w:rsid w:val="00CC3E7F"/>
    <w:rsid w:val="00CC412C"/>
    <w:rsid w:val="00CC680E"/>
    <w:rsid w:val="00CC78AF"/>
    <w:rsid w:val="00CC7B16"/>
    <w:rsid w:val="00CD05ED"/>
    <w:rsid w:val="00CE147E"/>
    <w:rsid w:val="00CE184D"/>
    <w:rsid w:val="00CE1A48"/>
    <w:rsid w:val="00CE3FB0"/>
    <w:rsid w:val="00CF1B87"/>
    <w:rsid w:val="00CF738A"/>
    <w:rsid w:val="00D00702"/>
    <w:rsid w:val="00D03444"/>
    <w:rsid w:val="00D04713"/>
    <w:rsid w:val="00D055BC"/>
    <w:rsid w:val="00D147A9"/>
    <w:rsid w:val="00D25520"/>
    <w:rsid w:val="00D32BAB"/>
    <w:rsid w:val="00D36581"/>
    <w:rsid w:val="00D401FC"/>
    <w:rsid w:val="00D41636"/>
    <w:rsid w:val="00D50745"/>
    <w:rsid w:val="00D52096"/>
    <w:rsid w:val="00D52419"/>
    <w:rsid w:val="00D5435E"/>
    <w:rsid w:val="00D6175C"/>
    <w:rsid w:val="00D62164"/>
    <w:rsid w:val="00D63867"/>
    <w:rsid w:val="00D6489F"/>
    <w:rsid w:val="00D80B55"/>
    <w:rsid w:val="00D8300E"/>
    <w:rsid w:val="00D838CF"/>
    <w:rsid w:val="00D83B68"/>
    <w:rsid w:val="00D83C5A"/>
    <w:rsid w:val="00D84A95"/>
    <w:rsid w:val="00D8543F"/>
    <w:rsid w:val="00D90FDB"/>
    <w:rsid w:val="00D94D5C"/>
    <w:rsid w:val="00D97083"/>
    <w:rsid w:val="00D9797E"/>
    <w:rsid w:val="00DA240F"/>
    <w:rsid w:val="00DA5D98"/>
    <w:rsid w:val="00DA7288"/>
    <w:rsid w:val="00DB581E"/>
    <w:rsid w:val="00DB6875"/>
    <w:rsid w:val="00DC0558"/>
    <w:rsid w:val="00DC16AC"/>
    <w:rsid w:val="00DC19AF"/>
    <w:rsid w:val="00DC44B5"/>
    <w:rsid w:val="00DD0702"/>
    <w:rsid w:val="00DD1F08"/>
    <w:rsid w:val="00DD2F20"/>
    <w:rsid w:val="00DE41EF"/>
    <w:rsid w:val="00DE63A5"/>
    <w:rsid w:val="00DE7578"/>
    <w:rsid w:val="00DF0FE7"/>
    <w:rsid w:val="00DF54A1"/>
    <w:rsid w:val="00E019F4"/>
    <w:rsid w:val="00E07A87"/>
    <w:rsid w:val="00E07D65"/>
    <w:rsid w:val="00E17DEF"/>
    <w:rsid w:val="00E26A32"/>
    <w:rsid w:val="00E336CC"/>
    <w:rsid w:val="00E40F52"/>
    <w:rsid w:val="00E41389"/>
    <w:rsid w:val="00E42DDC"/>
    <w:rsid w:val="00E4519C"/>
    <w:rsid w:val="00E537C7"/>
    <w:rsid w:val="00E559D3"/>
    <w:rsid w:val="00E620AE"/>
    <w:rsid w:val="00E6444C"/>
    <w:rsid w:val="00E7205D"/>
    <w:rsid w:val="00E77E11"/>
    <w:rsid w:val="00E800C6"/>
    <w:rsid w:val="00E83B38"/>
    <w:rsid w:val="00E93494"/>
    <w:rsid w:val="00E9425B"/>
    <w:rsid w:val="00E9651E"/>
    <w:rsid w:val="00EA4B77"/>
    <w:rsid w:val="00EA590E"/>
    <w:rsid w:val="00EC0B70"/>
    <w:rsid w:val="00EC44A9"/>
    <w:rsid w:val="00ED0285"/>
    <w:rsid w:val="00ED3F52"/>
    <w:rsid w:val="00ED7955"/>
    <w:rsid w:val="00ED7E06"/>
    <w:rsid w:val="00EE0651"/>
    <w:rsid w:val="00EE08F8"/>
    <w:rsid w:val="00EE12A5"/>
    <w:rsid w:val="00EE2C58"/>
    <w:rsid w:val="00EF0D2E"/>
    <w:rsid w:val="00F03440"/>
    <w:rsid w:val="00F0517D"/>
    <w:rsid w:val="00F11758"/>
    <w:rsid w:val="00F13707"/>
    <w:rsid w:val="00F13748"/>
    <w:rsid w:val="00F151AE"/>
    <w:rsid w:val="00F17CC8"/>
    <w:rsid w:val="00F223FE"/>
    <w:rsid w:val="00F235A5"/>
    <w:rsid w:val="00F27855"/>
    <w:rsid w:val="00F334A4"/>
    <w:rsid w:val="00F426AF"/>
    <w:rsid w:val="00F44F94"/>
    <w:rsid w:val="00F455C4"/>
    <w:rsid w:val="00F52162"/>
    <w:rsid w:val="00F56BEF"/>
    <w:rsid w:val="00F65792"/>
    <w:rsid w:val="00F7310A"/>
    <w:rsid w:val="00F815B0"/>
    <w:rsid w:val="00F82B7B"/>
    <w:rsid w:val="00F92C01"/>
    <w:rsid w:val="00F97D48"/>
    <w:rsid w:val="00FB3993"/>
    <w:rsid w:val="00FB5662"/>
    <w:rsid w:val="00FC09D4"/>
    <w:rsid w:val="00FC2012"/>
    <w:rsid w:val="00FC3B18"/>
    <w:rsid w:val="00FC6539"/>
    <w:rsid w:val="00FC6ED4"/>
    <w:rsid w:val="00FD3AB2"/>
    <w:rsid w:val="00FD6F96"/>
    <w:rsid w:val="00FE3BD3"/>
    <w:rsid w:val="00FE7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B3A2E51"/>
  <w15:chartTrackingRefBased/>
  <w15:docId w15:val="{F5E62526-0C67-D04D-A3EA-EB7E4E86A0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3033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3033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3033C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3033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3033C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3033C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3033C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3033C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3033C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equired">
    <w:name w:val="required"/>
    <w:basedOn w:val="Standardstycketeckensnitt"/>
    <w:rsid w:val="00505822"/>
  </w:style>
  <w:style w:type="character" w:customStyle="1" w:styleId="Rubrik1Char">
    <w:name w:val="Rubrik 1 Char"/>
    <w:basedOn w:val="Standardstycketeckensnitt"/>
    <w:link w:val="Rubrik1"/>
    <w:uiPriority w:val="9"/>
    <w:rsid w:val="003033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3033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3033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3033CE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3033CE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3033CE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3033CE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3033CE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3033CE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3033C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3033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3033C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3033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3033C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3033CE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3033CE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3033CE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3033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3033CE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3033CE"/>
    <w:rPr>
      <w:b/>
      <w:bCs/>
      <w:smallCaps/>
      <w:color w:val="0F4761" w:themeColor="accent1" w:themeShade="BF"/>
      <w:spacing w:val="5"/>
    </w:rPr>
  </w:style>
  <w:style w:type="paragraph" w:styleId="Normalwebb">
    <w:name w:val="Normal (Web)"/>
    <w:basedOn w:val="Normal"/>
    <w:uiPriority w:val="99"/>
    <w:semiHidden/>
    <w:unhideWhenUsed/>
    <w:rsid w:val="00C47BC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sv-S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759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27</Words>
  <Characters>675</Characters>
  <Application>Microsoft Office Word</Application>
  <DocSecurity>0</DocSecurity>
  <Lines>5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em Goedkoop</dc:creator>
  <cp:keywords/>
  <dc:description/>
  <cp:lastModifiedBy>Willem Goedkoop</cp:lastModifiedBy>
  <cp:revision>1</cp:revision>
  <dcterms:created xsi:type="dcterms:W3CDTF">2025-05-22T09:09:00Z</dcterms:created>
  <dcterms:modified xsi:type="dcterms:W3CDTF">2025-05-22T09:33:00Z</dcterms:modified>
</cp:coreProperties>
</file>